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867DD" w14:textId="77777777" w:rsidR="0063761A" w:rsidRDefault="0063761A">
      <w:pPr>
        <w:pStyle w:val="Body"/>
        <w:rPr>
          <w:rFonts w:ascii="Arial Unicode MS"/>
        </w:rPr>
      </w:pPr>
    </w:p>
    <w:p w14:paraId="4DC558EF" w14:textId="1860A40B" w:rsidR="006D74CC" w:rsidRPr="00A5105B" w:rsidRDefault="00A5105B" w:rsidP="00253145">
      <w:pPr>
        <w:pStyle w:val="Body"/>
        <w:ind w:firstLine="720"/>
        <w:outlineLvl w:val="0"/>
        <w:rPr>
          <w:rFonts w:ascii="Arial" w:hAnsi="Arial"/>
          <w:b/>
          <w:sz w:val="24"/>
          <w:szCs w:val="24"/>
        </w:rPr>
      </w:pPr>
      <w:r w:rsidRPr="00A5105B">
        <w:rPr>
          <w:rFonts w:ascii="Arial Unicode MS"/>
          <w:b/>
          <w:sz w:val="24"/>
          <w:szCs w:val="24"/>
        </w:rPr>
        <w:t xml:space="preserve">  </w:t>
      </w:r>
      <w:r w:rsidR="00EA1C65">
        <w:rPr>
          <w:rFonts w:ascii="Arial Unicode MS"/>
          <w:b/>
          <w:sz w:val="24"/>
          <w:szCs w:val="24"/>
        </w:rPr>
        <w:t xml:space="preserve"> </w:t>
      </w:r>
      <w:bookmarkStart w:id="0" w:name="_GoBack"/>
      <w:bookmarkEnd w:id="0"/>
      <w:r w:rsidR="004E249A" w:rsidRPr="00A5105B">
        <w:rPr>
          <w:rFonts w:ascii="Arial" w:hAnsi="Arial"/>
          <w:b/>
          <w:sz w:val="24"/>
          <w:szCs w:val="24"/>
        </w:rPr>
        <w:t>Errors corrected in the sequence of BA71V</w:t>
      </w:r>
    </w:p>
    <w:p w14:paraId="04D30855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2EF34EC4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47217D49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tbl>
      <w:tblPr>
        <w:tblpPr w:leftFromText="180" w:rightFromText="180" w:vertAnchor="page" w:horzAnchor="page" w:tblpX="2142" w:tblpY="2165"/>
        <w:tblW w:w="783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1701"/>
        <w:gridCol w:w="1701"/>
        <w:gridCol w:w="2694"/>
      </w:tblGrid>
      <w:tr w:rsidR="00A5105B" w:rsidRPr="000D38FB" w14:paraId="4EB16898" w14:textId="77777777" w:rsidTr="00A5105B">
        <w:trPr>
          <w:trHeight w:val="567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46511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before="120" w:after="12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bCs/>
                <w:u w:color="000000"/>
              </w:rPr>
              <w:t>U18466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614C4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spacing w:before="120" w:after="12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bCs/>
                <w:u w:color="000000"/>
              </w:rPr>
              <w:t>Ch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78A01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before="120" w:after="12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bCs/>
                <w:u w:color="000000"/>
              </w:rPr>
              <w:t>Nucleotides lost/gaine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62A4C" w14:textId="77777777" w:rsidR="00A5105B" w:rsidRPr="0095397A" w:rsidRDefault="00A5105B" w:rsidP="00A5105B">
            <w:pPr>
              <w:pStyle w:val="Body"/>
              <w:spacing w:before="120" w:after="12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bCs/>
                <w:u w:color="000000"/>
              </w:rPr>
              <w:t>Affects</w:t>
            </w:r>
          </w:p>
        </w:tc>
      </w:tr>
      <w:tr w:rsidR="00A5105B" w:rsidRPr="000D38FB" w14:paraId="229BB002" w14:textId="77777777" w:rsidTr="00A5105B">
        <w:trPr>
          <w:trHeight w:val="223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677E6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21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25C84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spacing w:before="60" w:after="60"/>
              <w:ind w:left="1416" w:hanging="1416"/>
              <w:jc w:val="center"/>
              <w:rPr>
                <w:rFonts w:ascii="Arial Unicode MS"/>
              </w:rPr>
            </w:pPr>
            <w:r w:rsidRPr="0095397A">
              <w:rPr>
                <w:rFonts w:ascii="Arial Unicode MS"/>
                <w:sz w:val="20"/>
                <w:szCs w:val="20"/>
                <w:u w:color="000000"/>
              </w:rPr>
              <w:t>A ➔ Ø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40302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-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C4090A" w14:textId="77777777" w:rsidR="00A5105B" w:rsidRPr="0095397A" w:rsidRDefault="00A5105B" w:rsidP="00A5105B">
            <w:pPr>
              <w:pStyle w:val="Body"/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TIR</w:t>
            </w:r>
          </w:p>
        </w:tc>
      </w:tr>
      <w:tr w:rsidR="00A5105B" w:rsidRPr="000D38FB" w14:paraId="4C85AF21" w14:textId="77777777" w:rsidTr="00A5105B">
        <w:trPr>
          <w:trHeight w:val="290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BFB5E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2193/21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A7194B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spacing w:before="60" w:after="60"/>
              <w:jc w:val="center"/>
              <w:rPr>
                <w:rFonts w:ascii="Arial Unicode MS"/>
                <w:sz w:val="20"/>
                <w:szCs w:val="20"/>
                <w:u w:color="000000"/>
              </w:rPr>
            </w:pPr>
            <w:r w:rsidRPr="0095397A">
              <w:rPr>
                <w:rFonts w:ascii="Arial Unicode MS"/>
                <w:sz w:val="24"/>
                <w:szCs w:val="24"/>
                <w:u w:color="000000"/>
                <w:lang w:val="es-ES_tradnl"/>
              </w:rPr>
              <w:t xml:space="preserve"> </w:t>
            </w:r>
            <w:r w:rsidRPr="0095397A">
              <w:rPr>
                <w:rFonts w:ascii="Arial Unicode MS"/>
                <w:sz w:val="20"/>
                <w:szCs w:val="20"/>
                <w:u w:color="000000"/>
              </w:rPr>
              <w:t>Ø ➔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22B69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4"/>
                <w:szCs w:val="24"/>
                <w:u w:color="000000"/>
                <w:lang w:val="es-ES_tradnl"/>
              </w:rPr>
              <w:t>+</w:t>
            </w: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C83AD3" w14:textId="77777777" w:rsidR="00A5105B" w:rsidRPr="0095397A" w:rsidRDefault="00A5105B" w:rsidP="00A5105B">
            <w:pPr>
              <w:pStyle w:val="Body"/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NO ORF</w:t>
            </w:r>
          </w:p>
        </w:tc>
      </w:tr>
      <w:tr w:rsidR="00A5105B" w:rsidRPr="000D38FB" w14:paraId="31AE60C6" w14:textId="77777777" w:rsidTr="00A5105B">
        <w:trPr>
          <w:trHeight w:val="223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C7635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24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6F9456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spacing w:before="60" w:after="60"/>
              <w:jc w:val="center"/>
              <w:rPr>
                <w:rFonts w:ascii="Arial Unicode MS"/>
              </w:rPr>
            </w:pPr>
            <w:r w:rsidRPr="0095397A">
              <w:rPr>
                <w:rFonts w:ascii="Arial Unicode MS"/>
                <w:sz w:val="20"/>
                <w:szCs w:val="20"/>
                <w:u w:color="000000"/>
              </w:rPr>
              <w:t>C ➔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A9338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0E7514" w14:textId="77777777" w:rsidR="00A5105B" w:rsidRPr="0095397A" w:rsidRDefault="00A5105B" w:rsidP="00A5105B">
            <w:pPr>
              <w:pStyle w:val="Body"/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KP360L (P202R)</w:t>
            </w:r>
          </w:p>
        </w:tc>
      </w:tr>
      <w:tr w:rsidR="00A5105B" w:rsidRPr="000D38FB" w14:paraId="2AD876AD" w14:textId="77777777" w:rsidTr="00A5105B">
        <w:trPr>
          <w:trHeight w:val="223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363F9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26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DF0B58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spacing w:before="60" w:after="60"/>
              <w:jc w:val="center"/>
              <w:rPr>
                <w:rFonts w:ascii="Arial Unicode MS"/>
              </w:rPr>
            </w:pPr>
            <w:r w:rsidRPr="0095397A">
              <w:rPr>
                <w:rFonts w:ascii="Arial Unicode MS"/>
                <w:sz w:val="20"/>
                <w:szCs w:val="20"/>
                <w:u w:color="000000"/>
              </w:rPr>
              <w:t>G ➔ 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2F82D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B79B94" w14:textId="77777777" w:rsidR="00A5105B" w:rsidRPr="0095397A" w:rsidRDefault="00A5105B" w:rsidP="00A5105B">
            <w:pPr>
              <w:pStyle w:val="Body"/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KP360L (M283I)</w:t>
            </w:r>
          </w:p>
        </w:tc>
      </w:tr>
      <w:tr w:rsidR="00A5105B" w:rsidRPr="000D38FB" w14:paraId="3130A9D4" w14:textId="77777777" w:rsidTr="00A5105B">
        <w:trPr>
          <w:trHeight w:val="223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D92B4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28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01E4A6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spacing w:before="60" w:after="60"/>
              <w:jc w:val="center"/>
              <w:rPr>
                <w:rFonts w:ascii="Arial Unicode MS"/>
              </w:rPr>
            </w:pPr>
            <w:r w:rsidRPr="0095397A">
              <w:rPr>
                <w:rFonts w:ascii="Arial Unicode MS"/>
                <w:sz w:val="20"/>
                <w:szCs w:val="20"/>
                <w:u w:color="000000"/>
              </w:rPr>
              <w:t>G ➔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D854D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DFC25F" w14:textId="77777777" w:rsidR="00A5105B" w:rsidRPr="0095397A" w:rsidRDefault="00A5105B" w:rsidP="00A5105B">
            <w:pPr>
              <w:pStyle w:val="Body"/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KP360L (Silent)</w:t>
            </w:r>
          </w:p>
        </w:tc>
      </w:tr>
      <w:tr w:rsidR="00A5105B" w:rsidRPr="000D38FB" w14:paraId="30508C84" w14:textId="77777777" w:rsidTr="00A5105B">
        <w:trPr>
          <w:trHeight w:val="223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FF266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37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32F85D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spacing w:before="60" w:after="60"/>
              <w:jc w:val="center"/>
              <w:rPr>
                <w:rFonts w:ascii="Arial Unicode MS"/>
              </w:rPr>
            </w:pPr>
            <w:r w:rsidRPr="0095397A">
              <w:rPr>
                <w:rFonts w:ascii="Arial Unicode MS"/>
                <w:sz w:val="20"/>
                <w:szCs w:val="20"/>
                <w:u w:color="000000"/>
              </w:rPr>
              <w:t>G ➔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EE24C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C67A2" w14:textId="77777777" w:rsidR="00A5105B" w:rsidRPr="0095397A" w:rsidRDefault="00A5105B" w:rsidP="00A5105B">
            <w:pPr>
              <w:pStyle w:val="Body"/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KP362L (Silent)</w:t>
            </w:r>
          </w:p>
        </w:tc>
      </w:tr>
      <w:tr w:rsidR="00A5105B" w:rsidRPr="000D38FB" w14:paraId="3E3623D7" w14:textId="77777777" w:rsidTr="00A5105B">
        <w:trPr>
          <w:trHeight w:val="290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B758D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5041/50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974A5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spacing w:before="60" w:after="60"/>
              <w:jc w:val="center"/>
              <w:rPr>
                <w:rFonts w:ascii="Arial Unicode MS"/>
              </w:rPr>
            </w:pPr>
            <w:r w:rsidRPr="0095397A">
              <w:rPr>
                <w:rFonts w:ascii="Arial Unicode MS"/>
                <w:sz w:val="24"/>
                <w:szCs w:val="24"/>
                <w:u w:color="000000"/>
                <w:lang w:val="es-ES_tradnl"/>
              </w:rPr>
              <w:t xml:space="preserve"> </w:t>
            </w:r>
            <w:r w:rsidRPr="0095397A">
              <w:rPr>
                <w:rFonts w:ascii="Arial Unicode MS"/>
                <w:sz w:val="20"/>
                <w:szCs w:val="20"/>
                <w:u w:color="000000"/>
              </w:rPr>
              <w:t>Ø ➔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CB04A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4"/>
                <w:szCs w:val="24"/>
                <w:u w:color="000000"/>
                <w:lang w:val="es-ES_tradnl"/>
              </w:rPr>
              <w:t>+</w:t>
            </w: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D3D243" w14:textId="77777777" w:rsidR="00A5105B" w:rsidRPr="0095397A" w:rsidRDefault="00A5105B" w:rsidP="00A5105B">
            <w:pPr>
              <w:pStyle w:val="Body"/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NO ORF</w:t>
            </w:r>
          </w:p>
        </w:tc>
      </w:tr>
      <w:tr w:rsidR="00A5105B" w:rsidRPr="000D38FB" w14:paraId="49926C80" w14:textId="77777777" w:rsidTr="00A5105B">
        <w:trPr>
          <w:trHeight w:val="223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9BE3B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121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D3B015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spacing w:before="60" w:after="60"/>
              <w:jc w:val="center"/>
              <w:rPr>
                <w:rFonts w:ascii="Arial Unicode MS"/>
              </w:rPr>
            </w:pPr>
            <w:r w:rsidRPr="0095397A">
              <w:rPr>
                <w:rFonts w:ascii="Arial Unicode MS"/>
                <w:sz w:val="20"/>
                <w:szCs w:val="20"/>
                <w:u w:color="000000"/>
              </w:rPr>
              <w:t>T ➔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6D684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306B55" w14:textId="77777777" w:rsidR="00A5105B" w:rsidRPr="0095397A" w:rsidRDefault="00A5105B" w:rsidP="00A5105B">
            <w:pPr>
              <w:pStyle w:val="Body"/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J268L (C17R)</w:t>
            </w:r>
          </w:p>
        </w:tc>
      </w:tr>
      <w:tr w:rsidR="00A5105B" w:rsidRPr="000D38FB" w14:paraId="7A53EADA" w14:textId="77777777" w:rsidTr="00A5105B">
        <w:trPr>
          <w:trHeight w:val="223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9556D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121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2EF1CB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spacing w:before="60" w:after="60"/>
              <w:jc w:val="center"/>
              <w:rPr>
                <w:rFonts w:ascii="Arial Unicode MS"/>
              </w:rPr>
            </w:pPr>
            <w:r w:rsidRPr="0095397A">
              <w:rPr>
                <w:rFonts w:ascii="Arial Unicode MS"/>
                <w:sz w:val="20"/>
                <w:szCs w:val="20"/>
                <w:u w:color="000000"/>
              </w:rPr>
              <w:t>A ➔ 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EBF41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FBF788" w14:textId="77777777" w:rsidR="00A5105B" w:rsidRPr="0095397A" w:rsidRDefault="00A5105B" w:rsidP="00A5105B">
            <w:pPr>
              <w:pStyle w:val="Body"/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J268L (K20M)</w:t>
            </w:r>
          </w:p>
        </w:tc>
      </w:tr>
      <w:tr w:rsidR="00A5105B" w:rsidRPr="000D38FB" w14:paraId="2FC7FF20" w14:textId="77777777" w:rsidTr="00A5105B">
        <w:trPr>
          <w:trHeight w:val="223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5B438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132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F881B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spacing w:before="60" w:after="60"/>
              <w:jc w:val="center"/>
              <w:rPr>
                <w:rFonts w:ascii="Arial Unicode MS"/>
              </w:rPr>
            </w:pPr>
            <w:r w:rsidRPr="0095397A">
              <w:rPr>
                <w:rFonts w:ascii="Arial Unicode MS"/>
                <w:sz w:val="20"/>
                <w:szCs w:val="20"/>
                <w:u w:color="000000"/>
              </w:rPr>
              <w:t>A ➔ Ø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563C1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-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60B337" w14:textId="77777777" w:rsidR="00A5105B" w:rsidRPr="0095397A" w:rsidRDefault="00A5105B" w:rsidP="00A5105B">
            <w:pPr>
              <w:pStyle w:val="Body"/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NO ORF</w:t>
            </w:r>
          </w:p>
        </w:tc>
      </w:tr>
      <w:tr w:rsidR="00A5105B" w:rsidRPr="000D38FB" w14:paraId="340907DE" w14:textId="77777777" w:rsidTr="00A5105B">
        <w:trPr>
          <w:trHeight w:val="290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346AB" w14:textId="77777777" w:rsidR="00A5105B" w:rsidRPr="0095397A" w:rsidRDefault="00A5105B" w:rsidP="00A5105B">
            <w:pPr>
              <w:pStyle w:val="TableStyle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before="60" w:after="60"/>
              <w:jc w:val="center"/>
              <w:rPr>
                <w:rFonts w:ascii="Arial Unicode MS" w:hAnsi="Arial Unicode MS"/>
                <w:b/>
              </w:rPr>
            </w:pPr>
            <w:r w:rsidRPr="0095397A">
              <w:rPr>
                <w:rFonts w:ascii="Arial Unicode MS" w:hAnsi="Arial Unicode MS"/>
                <w:b/>
                <w:u w:color="000000"/>
              </w:rPr>
              <w:t>13543/135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0AD201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spacing w:before="60" w:after="60"/>
              <w:jc w:val="center"/>
              <w:rPr>
                <w:rFonts w:ascii="Arial Unicode MS"/>
              </w:rPr>
            </w:pPr>
            <w:r w:rsidRPr="0095397A">
              <w:rPr>
                <w:rFonts w:ascii="Arial Unicode MS"/>
                <w:sz w:val="24"/>
                <w:szCs w:val="24"/>
                <w:u w:color="000000"/>
                <w:lang w:val="es-ES_tradnl"/>
              </w:rPr>
              <w:t xml:space="preserve"> </w:t>
            </w:r>
            <w:r w:rsidRPr="0095397A">
              <w:rPr>
                <w:rFonts w:ascii="Arial Unicode MS"/>
                <w:sz w:val="20"/>
                <w:szCs w:val="20"/>
                <w:u w:color="000000"/>
              </w:rPr>
              <w:t>Ø ➔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75FEE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4"/>
                <w:szCs w:val="24"/>
                <w:u w:color="000000"/>
                <w:lang w:val="es-ES_tradnl"/>
              </w:rPr>
              <w:t>+</w:t>
            </w: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981923" w14:textId="77777777" w:rsidR="00A5105B" w:rsidRPr="0095397A" w:rsidRDefault="00A5105B" w:rsidP="00A5105B">
            <w:pPr>
              <w:pStyle w:val="Body"/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J64R</w:t>
            </w:r>
          </w:p>
        </w:tc>
      </w:tr>
      <w:tr w:rsidR="00A5105B" w:rsidRPr="000D38FB" w14:paraId="0AE5F388" w14:textId="77777777" w:rsidTr="00A5105B">
        <w:trPr>
          <w:trHeight w:val="223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F934F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152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43185E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spacing w:before="60" w:after="60"/>
              <w:jc w:val="center"/>
              <w:rPr>
                <w:rFonts w:ascii="Arial Unicode MS"/>
              </w:rPr>
            </w:pPr>
            <w:r w:rsidRPr="0095397A">
              <w:rPr>
                <w:rFonts w:ascii="Arial Unicode MS"/>
                <w:sz w:val="20"/>
                <w:szCs w:val="20"/>
                <w:u w:color="000000"/>
              </w:rPr>
              <w:t>T ➔ Ø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A7962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-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DF7707" w14:textId="77777777" w:rsidR="00A5105B" w:rsidRPr="0095397A" w:rsidRDefault="00A5105B" w:rsidP="00A5105B">
            <w:pPr>
              <w:pStyle w:val="Body"/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NO ORF</w:t>
            </w:r>
          </w:p>
        </w:tc>
      </w:tr>
      <w:tr w:rsidR="00A5105B" w:rsidRPr="000D38FB" w14:paraId="7310E1FD" w14:textId="77777777" w:rsidTr="00A5105B">
        <w:trPr>
          <w:trHeight w:val="290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C4D6C" w14:textId="77777777" w:rsidR="00A5105B" w:rsidRPr="0095397A" w:rsidRDefault="00A5105B" w:rsidP="00A5105B">
            <w:pPr>
              <w:pStyle w:val="TableStyle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before="60" w:after="60"/>
              <w:jc w:val="center"/>
              <w:rPr>
                <w:rFonts w:ascii="Arial Unicode MS" w:hAnsi="Arial Unicode MS"/>
                <w:b/>
              </w:rPr>
            </w:pPr>
            <w:r w:rsidRPr="0095397A">
              <w:rPr>
                <w:rFonts w:ascii="Arial Unicode MS" w:hAnsi="Arial Unicode MS"/>
                <w:b/>
                <w:u w:color="000000"/>
              </w:rPr>
              <w:t>15320/153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F2F7BB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spacing w:before="60" w:after="60"/>
              <w:jc w:val="center"/>
              <w:rPr>
                <w:rFonts w:ascii="Arial Unicode MS"/>
              </w:rPr>
            </w:pPr>
            <w:r w:rsidRPr="0095397A">
              <w:rPr>
                <w:rFonts w:ascii="Arial Unicode MS"/>
                <w:sz w:val="24"/>
                <w:szCs w:val="24"/>
                <w:u w:color="000000"/>
                <w:lang w:val="es-ES_tradnl"/>
              </w:rPr>
              <w:t xml:space="preserve"> </w:t>
            </w:r>
            <w:r w:rsidRPr="0095397A">
              <w:rPr>
                <w:rFonts w:ascii="Arial Unicode MS"/>
                <w:sz w:val="20"/>
                <w:szCs w:val="20"/>
                <w:u w:color="000000"/>
              </w:rPr>
              <w:t>Ø ➔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6B66D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4"/>
                <w:szCs w:val="24"/>
                <w:u w:color="000000"/>
                <w:lang w:val="es-ES_tradnl"/>
              </w:rPr>
              <w:t>+</w:t>
            </w: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1</w:t>
            </w:r>
          </w:p>
        </w:tc>
        <w:tc>
          <w:tcPr>
            <w:tcW w:w="2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11FE1" w14:textId="77777777" w:rsidR="00A5105B" w:rsidRPr="0095397A" w:rsidRDefault="00A5105B" w:rsidP="00A5105B">
            <w:pPr>
              <w:pStyle w:val="Body"/>
              <w:spacing w:before="60" w:after="60"/>
              <w:jc w:val="center"/>
              <w:rPr>
                <w:rFonts w:ascii="Arial Unicode MS" w:eastAsia="Cambria" w:cs="Cambria"/>
                <w:b/>
                <w:sz w:val="24"/>
                <w:szCs w:val="24"/>
                <w:u w:color="000000"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J104L+J182L ➔ J328L</w:t>
            </w:r>
          </w:p>
        </w:tc>
      </w:tr>
      <w:tr w:rsidR="00A5105B" w:rsidRPr="000D38FB" w14:paraId="73728A79" w14:textId="77777777" w:rsidTr="00A5105B">
        <w:trPr>
          <w:trHeight w:val="250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A8C49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156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A4C395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spacing w:before="60" w:after="60"/>
              <w:jc w:val="center"/>
              <w:rPr>
                <w:rFonts w:ascii="Arial Unicode MS"/>
              </w:rPr>
            </w:pPr>
            <w:r w:rsidRPr="0095397A">
              <w:rPr>
                <w:rFonts w:ascii="Arial Unicode MS"/>
                <w:sz w:val="20"/>
                <w:szCs w:val="20"/>
                <w:u w:color="000000"/>
              </w:rPr>
              <w:t>G ➔ Ø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FF6A8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-1</w:t>
            </w:r>
          </w:p>
        </w:tc>
        <w:tc>
          <w:tcPr>
            <w:tcW w:w="2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D66878" w14:textId="77777777" w:rsidR="00A5105B" w:rsidRPr="0095397A" w:rsidRDefault="00A5105B" w:rsidP="00A5105B">
            <w:pPr>
              <w:jc w:val="center"/>
              <w:rPr>
                <w:rFonts w:ascii="Arial Unicode MS" w:hAnsi="Arial Unicode MS"/>
                <w:b/>
              </w:rPr>
            </w:pPr>
          </w:p>
        </w:tc>
      </w:tr>
      <w:tr w:rsidR="00A5105B" w:rsidRPr="000D38FB" w14:paraId="10C369A5" w14:textId="77777777" w:rsidTr="00A5105B">
        <w:trPr>
          <w:trHeight w:val="290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73DB8" w14:textId="77777777" w:rsidR="00A5105B" w:rsidRPr="0095397A" w:rsidRDefault="00A5105B" w:rsidP="00A5105B">
            <w:pPr>
              <w:pStyle w:val="TableStyle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before="60" w:after="60"/>
              <w:jc w:val="center"/>
              <w:rPr>
                <w:rFonts w:ascii="Arial Unicode MS" w:hAnsi="Arial Unicode MS"/>
                <w:b/>
              </w:rPr>
            </w:pPr>
            <w:r w:rsidRPr="0095397A">
              <w:rPr>
                <w:rFonts w:ascii="Arial Unicode MS" w:hAnsi="Arial Unicode MS"/>
                <w:b/>
                <w:u w:color="000000"/>
              </w:rPr>
              <w:t>15732/157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4775C4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spacing w:before="60" w:after="60"/>
              <w:jc w:val="center"/>
              <w:rPr>
                <w:rFonts w:ascii="Arial Unicode MS"/>
              </w:rPr>
            </w:pPr>
            <w:r w:rsidRPr="0095397A">
              <w:rPr>
                <w:rFonts w:ascii="Arial Unicode MS"/>
                <w:sz w:val="24"/>
                <w:szCs w:val="24"/>
                <w:u w:color="000000"/>
                <w:lang w:val="es-ES_tradnl"/>
              </w:rPr>
              <w:t xml:space="preserve"> </w:t>
            </w:r>
            <w:r w:rsidRPr="0095397A">
              <w:rPr>
                <w:rFonts w:ascii="Arial Unicode MS"/>
                <w:sz w:val="20"/>
                <w:szCs w:val="20"/>
                <w:u w:color="000000"/>
              </w:rPr>
              <w:t>Ø ➔ 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DA356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4"/>
                <w:szCs w:val="24"/>
                <w:u w:color="000000"/>
                <w:lang w:val="es-ES_tradnl"/>
              </w:rPr>
              <w:t>+</w:t>
            </w: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1</w:t>
            </w:r>
          </w:p>
        </w:tc>
        <w:tc>
          <w:tcPr>
            <w:tcW w:w="2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F010DB" w14:textId="77777777" w:rsidR="00A5105B" w:rsidRPr="0095397A" w:rsidRDefault="00A5105B" w:rsidP="00A5105B">
            <w:pPr>
              <w:jc w:val="center"/>
              <w:rPr>
                <w:rFonts w:ascii="Arial Unicode MS" w:hAnsi="Arial Unicode MS"/>
                <w:b/>
              </w:rPr>
            </w:pPr>
          </w:p>
        </w:tc>
      </w:tr>
      <w:tr w:rsidR="00A5105B" w:rsidRPr="000D38FB" w14:paraId="2F9C299C" w14:textId="77777777" w:rsidTr="00A5105B">
        <w:trPr>
          <w:trHeight w:val="223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88861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674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54B5DF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spacing w:before="60" w:after="60"/>
              <w:jc w:val="center"/>
              <w:rPr>
                <w:rFonts w:ascii="Arial Unicode MS"/>
              </w:rPr>
            </w:pPr>
            <w:r w:rsidRPr="0095397A">
              <w:rPr>
                <w:rFonts w:ascii="Arial Unicode MS"/>
                <w:sz w:val="20"/>
                <w:szCs w:val="20"/>
                <w:u w:color="000000"/>
              </w:rPr>
              <w:t>C ➔ Ø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21489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-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6AB486" w14:textId="77777777" w:rsidR="00A5105B" w:rsidRPr="0095397A" w:rsidRDefault="00A5105B" w:rsidP="00A5105B">
            <w:pPr>
              <w:pStyle w:val="Body"/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C122R ➔ C105R</w:t>
            </w:r>
          </w:p>
        </w:tc>
      </w:tr>
      <w:tr w:rsidR="00A5105B" w:rsidRPr="000D38FB" w14:paraId="2EF95338" w14:textId="77777777" w:rsidTr="00A5105B">
        <w:trPr>
          <w:trHeight w:val="290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5109A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160043-1600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8AB000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spacing w:before="60" w:after="60"/>
              <w:jc w:val="center"/>
              <w:rPr>
                <w:rFonts w:ascii="Arial Unicode MS"/>
              </w:rPr>
            </w:pPr>
            <w:r w:rsidRPr="0095397A">
              <w:rPr>
                <w:rFonts w:ascii="Arial Unicode MS"/>
                <w:sz w:val="20"/>
                <w:szCs w:val="20"/>
                <w:u w:color="000000"/>
                <w:lang w:val="es-ES_tradnl"/>
              </w:rPr>
              <w:t>CG</w:t>
            </w:r>
            <w:r w:rsidRPr="0095397A">
              <w:rPr>
                <w:rFonts w:ascii="Arial Unicode MS"/>
                <w:sz w:val="20"/>
                <w:szCs w:val="20"/>
                <w:u w:color="000000"/>
              </w:rPr>
              <w:t xml:space="preserve"> ➔ 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EB17D" w14:textId="77777777" w:rsidR="00A5105B" w:rsidRPr="0095397A" w:rsidRDefault="00A5105B" w:rsidP="00A5105B">
            <w:pPr>
              <w:pStyle w:val="Body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-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3BD8CF" w14:textId="77777777" w:rsidR="00A5105B" w:rsidRPr="0095397A" w:rsidRDefault="00A5105B" w:rsidP="00A5105B">
            <w:pPr>
              <w:pStyle w:val="Body"/>
              <w:spacing w:before="60" w:after="60"/>
              <w:jc w:val="center"/>
              <w:rPr>
                <w:rFonts w:ascii="Arial Unicode MS"/>
                <w:b/>
              </w:rPr>
            </w:pPr>
            <w:r w:rsidRPr="0095397A">
              <w:rPr>
                <w:rFonts w:ascii="Arial Unicode MS"/>
                <w:b/>
                <w:sz w:val="20"/>
                <w:szCs w:val="20"/>
                <w:u w:color="000000"/>
              </w:rPr>
              <w:t>DP311R (R98A)</w:t>
            </w:r>
          </w:p>
        </w:tc>
      </w:tr>
    </w:tbl>
    <w:p w14:paraId="6AD02951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4ECDF36C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4E005EC2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7F402139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5A47855C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04D40BCB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55D51767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6AEFAE25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07F8B895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6BCDD869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52F41B65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79CBD737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1C0C5DE8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217B49C0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11C914A2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6A294212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4BD8A7B9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51A72F5C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15D0BD62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03FE0DBB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44616A18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682FE62B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109DFC74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17EAB926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22CD9377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439EF999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44DA335B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01F0FC8F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1515ACE7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7B96E12C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66496239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284A0DAF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3BFBB868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42DE52B6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6617DD4B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3C916388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30A437B7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26FA431F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69EDB55B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5F534DA2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19D61712" w14:textId="77777777" w:rsidR="00A5105B" w:rsidRDefault="00A5105B" w:rsidP="00253145">
      <w:pPr>
        <w:pStyle w:val="Body"/>
        <w:ind w:firstLine="720"/>
        <w:outlineLvl w:val="0"/>
        <w:rPr>
          <w:rFonts w:ascii="Arial" w:hAnsi="Arial"/>
          <w:b/>
        </w:rPr>
      </w:pPr>
    </w:p>
    <w:p w14:paraId="20E20CF6" w14:textId="2F6D8A55" w:rsidR="00A5105B" w:rsidRPr="0063761A" w:rsidRDefault="00A5105B" w:rsidP="00EA1C65">
      <w:pPr>
        <w:pStyle w:val="Body"/>
        <w:ind w:right="707"/>
        <w:jc w:val="both"/>
        <w:outlineLvl w:val="0"/>
        <w:rPr>
          <w:rFonts w:ascii="Arial Unicode MS"/>
          <w:b/>
        </w:rPr>
      </w:pPr>
    </w:p>
    <w:sectPr w:rsidR="00A5105B" w:rsidRPr="0063761A"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275F38" w14:textId="77777777" w:rsidR="00F1338A" w:rsidRDefault="00F1338A">
      <w:r>
        <w:separator/>
      </w:r>
    </w:p>
  </w:endnote>
  <w:endnote w:type="continuationSeparator" w:id="0">
    <w:p w14:paraId="3419AB0F" w14:textId="77777777" w:rsidR="00F1338A" w:rsidRDefault="00F13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3B511D" w14:textId="77777777" w:rsidR="00F1338A" w:rsidRDefault="00F1338A">
      <w:r>
        <w:separator/>
      </w:r>
    </w:p>
  </w:footnote>
  <w:footnote w:type="continuationSeparator" w:id="0">
    <w:p w14:paraId="25337D5A" w14:textId="77777777" w:rsidR="00F1338A" w:rsidRDefault="00F133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6D74CC"/>
    <w:rsid w:val="0006382A"/>
    <w:rsid w:val="000C760A"/>
    <w:rsid w:val="000D38FB"/>
    <w:rsid w:val="001B2ADC"/>
    <w:rsid w:val="00253145"/>
    <w:rsid w:val="003C0DDE"/>
    <w:rsid w:val="00434BCF"/>
    <w:rsid w:val="004E249A"/>
    <w:rsid w:val="0063761A"/>
    <w:rsid w:val="006D74CC"/>
    <w:rsid w:val="0095397A"/>
    <w:rsid w:val="009B3ADD"/>
    <w:rsid w:val="00A5105B"/>
    <w:rsid w:val="00C17A3E"/>
    <w:rsid w:val="00D400AF"/>
    <w:rsid w:val="00EA1C65"/>
    <w:rsid w:val="00F13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BDCC7A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" w:hAnsi="Arial Unicode MS" w:cs="Arial Unicode MS"/>
      <w:color w:val="000000"/>
      <w:sz w:val="22"/>
      <w:szCs w:val="22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53145"/>
    <w:rPr>
      <w:rFonts w:ascii="Helvetica" w:hAnsi="Helveti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3145"/>
    <w:rPr>
      <w:rFonts w:ascii="Helvetica" w:hAnsi="Helvetic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72BE5A-864A-2747-8135-825D9858E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18</Characters>
  <Application>Microsoft Macintosh Word</Application>
  <DocSecurity>0</DocSecurity>
  <Lines>9</Lines>
  <Paragraphs>1</Paragraphs>
  <ScaleCrop>false</ScaleCrop>
  <Company/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cp:lastPrinted>2015-05-12T16:38:00Z</cp:lastPrinted>
  <dcterms:created xsi:type="dcterms:W3CDTF">2015-06-26T17:11:00Z</dcterms:created>
  <dcterms:modified xsi:type="dcterms:W3CDTF">2015-06-26T17:16:00Z</dcterms:modified>
</cp:coreProperties>
</file>